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CE497" w14:textId="77777777" w:rsidR="00546CA0" w:rsidRPr="00C1219E" w:rsidRDefault="00546CA0" w:rsidP="00546CA0">
      <w:pPr>
        <w:pStyle w:val="Title"/>
        <w:rPr>
          <w:rFonts w:cs="Arial"/>
        </w:rPr>
      </w:pPr>
      <w:r w:rsidRPr="00C1219E">
        <w:rPr>
          <w:rFonts w:cs="Arial"/>
        </w:rPr>
        <w:t>Supplementary Information A</w:t>
      </w:r>
    </w:p>
    <w:p w14:paraId="195A6C4B" w14:textId="77777777" w:rsidR="00546CA0" w:rsidRDefault="00546CA0" w:rsidP="00546CA0">
      <w:pPr>
        <w:pStyle w:val="BodyText"/>
      </w:pPr>
      <w:r>
        <w:t>The initial deductive codebook is presented below in Table A1.</w:t>
      </w:r>
    </w:p>
    <w:p w14:paraId="3CF94167" w14:textId="77777777" w:rsidR="00546CA0" w:rsidRPr="00CC12BE" w:rsidRDefault="00546CA0" w:rsidP="00546CA0">
      <w:pPr>
        <w:pStyle w:val="BodyText"/>
      </w:pPr>
      <w:r w:rsidRPr="00CC12BE">
        <w:t xml:space="preserve">Table </w:t>
      </w:r>
      <w:r>
        <w:t>A1</w:t>
      </w:r>
      <w:r w:rsidRPr="00CC12BE">
        <w:t>. Initial code book.</w:t>
      </w:r>
    </w:p>
    <w:tbl>
      <w:tblPr>
        <w:tblStyle w:val="GridTable1Light"/>
        <w:tblW w:w="0" w:type="auto"/>
        <w:tblLook w:val="0420" w:firstRow="1" w:lastRow="0" w:firstColumn="0" w:lastColumn="0" w:noHBand="0" w:noVBand="1"/>
      </w:tblPr>
      <w:tblGrid>
        <w:gridCol w:w="2405"/>
        <w:gridCol w:w="2268"/>
        <w:gridCol w:w="2126"/>
        <w:gridCol w:w="1977"/>
      </w:tblGrid>
      <w:tr w:rsidR="00546CA0" w:rsidRPr="00CC12BE" w14:paraId="39E05A74" w14:textId="77777777" w:rsidTr="007668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tcW w:w="2405" w:type="dxa"/>
          </w:tcPr>
          <w:p w14:paraId="414EE32F" w14:textId="77777777" w:rsidR="00546CA0" w:rsidRPr="00CC12BE" w:rsidRDefault="00546CA0" w:rsidP="00766882">
            <w:pPr>
              <w:pStyle w:val="BodyText"/>
            </w:pPr>
            <w:r w:rsidRPr="00CC12BE">
              <w:t>Allocate attention</w:t>
            </w:r>
          </w:p>
        </w:tc>
        <w:tc>
          <w:tcPr>
            <w:tcW w:w="2268" w:type="dxa"/>
          </w:tcPr>
          <w:p w14:paraId="0A6E68F4" w14:textId="77777777" w:rsidR="00546CA0" w:rsidRPr="00CC12BE" w:rsidRDefault="00546CA0" w:rsidP="00766882">
            <w:pPr>
              <w:pStyle w:val="BodyText"/>
            </w:pPr>
            <w:r w:rsidRPr="00CC12BE">
              <w:t>Environment</w:t>
            </w:r>
          </w:p>
        </w:tc>
        <w:tc>
          <w:tcPr>
            <w:tcW w:w="2126" w:type="dxa"/>
          </w:tcPr>
          <w:p w14:paraId="48BD1B2D" w14:textId="77777777" w:rsidR="00546CA0" w:rsidRPr="00CC12BE" w:rsidRDefault="00546CA0" w:rsidP="00766882">
            <w:pPr>
              <w:pStyle w:val="BodyText"/>
            </w:pPr>
            <w:r w:rsidRPr="00CC12BE">
              <w:t>Motivation</w:t>
            </w:r>
          </w:p>
        </w:tc>
        <w:tc>
          <w:tcPr>
            <w:tcW w:w="1977" w:type="dxa"/>
          </w:tcPr>
          <w:p w14:paraId="19C87294" w14:textId="77777777" w:rsidR="00546CA0" w:rsidRPr="00CC12BE" w:rsidRDefault="00546CA0" w:rsidP="00766882">
            <w:pPr>
              <w:pStyle w:val="BodyText"/>
            </w:pPr>
            <w:r w:rsidRPr="00CC12BE">
              <w:t>Control</w:t>
            </w:r>
          </w:p>
        </w:tc>
      </w:tr>
      <w:tr w:rsidR="00546CA0" w:rsidRPr="00CC12BE" w14:paraId="747E3368" w14:textId="77777777" w:rsidTr="00766882">
        <w:trPr>
          <w:trHeight w:val="428"/>
        </w:trPr>
        <w:tc>
          <w:tcPr>
            <w:tcW w:w="2405" w:type="dxa"/>
          </w:tcPr>
          <w:p w14:paraId="6EFAE0F1" w14:textId="77777777" w:rsidR="00546CA0" w:rsidRPr="00CC12BE" w:rsidRDefault="00546CA0" w:rsidP="00766882">
            <w:pPr>
              <w:pStyle w:val="BodyText"/>
            </w:pPr>
            <w:r w:rsidRPr="00B67BDD">
              <w:t>An individual with autism will be less likely to consider variations in situations as noise, thus they create inflexible and concrete predictions; An individual will consider noise in the environment as being equally important to learnable variation leading to reduced generalisability</w:t>
            </w:r>
          </w:p>
        </w:tc>
        <w:tc>
          <w:tcPr>
            <w:tcW w:w="2268" w:type="dxa"/>
          </w:tcPr>
          <w:p w14:paraId="29945E5C" w14:textId="77777777" w:rsidR="00546CA0" w:rsidRPr="00CC12BE" w:rsidRDefault="00546CA0" w:rsidP="00766882">
            <w:pPr>
              <w:pStyle w:val="BodyText"/>
            </w:pPr>
            <w:r>
              <w:t>T</w:t>
            </w:r>
            <w:r w:rsidRPr="00C1219E">
              <w:t>he more complex the environment is, the more difficult it becomes to estimate.</w:t>
            </w:r>
          </w:p>
        </w:tc>
        <w:tc>
          <w:tcPr>
            <w:tcW w:w="2126" w:type="dxa"/>
          </w:tcPr>
          <w:p w14:paraId="3BF4BCF9" w14:textId="77777777" w:rsidR="00546CA0" w:rsidRPr="00CC12BE" w:rsidRDefault="00546CA0" w:rsidP="00766882">
            <w:pPr>
              <w:pStyle w:val="BodyText"/>
            </w:pPr>
            <w:r>
              <w:t>A</w:t>
            </w:r>
            <w:r w:rsidRPr="00B67BDD">
              <w:t xml:space="preserve"> constantly high level of precision brings about frustration and withdrawal in complex situations; strict and easily predictable situations lead to feelings of reward and consequently the reinforcement of that behaviour.</w:t>
            </w:r>
          </w:p>
        </w:tc>
        <w:tc>
          <w:tcPr>
            <w:tcW w:w="1977" w:type="dxa"/>
          </w:tcPr>
          <w:p w14:paraId="37027639" w14:textId="77777777" w:rsidR="00546CA0" w:rsidRPr="00CC12BE" w:rsidRDefault="00546CA0" w:rsidP="00766882">
            <w:pPr>
              <w:pStyle w:val="BodyText"/>
            </w:pPr>
            <w:r w:rsidRPr="00B67BDD">
              <w:t>An individual will try to influence the stability of the environment by performing behaviours that produce expected outcomes</w:t>
            </w:r>
          </w:p>
        </w:tc>
      </w:tr>
      <w:tr w:rsidR="00546CA0" w:rsidRPr="00CC12BE" w14:paraId="2CDC9B01" w14:textId="77777777" w:rsidTr="00766882">
        <w:tc>
          <w:tcPr>
            <w:tcW w:w="2405" w:type="dxa"/>
          </w:tcPr>
          <w:p w14:paraId="288720A8" w14:textId="77777777" w:rsidR="00546CA0" w:rsidRPr="00CC12BE" w:rsidRDefault="00546CA0" w:rsidP="00766882">
            <w:pPr>
              <w:pStyle w:val="BodyText"/>
            </w:pPr>
            <w:r w:rsidRPr="00CC12BE">
              <w:t>IF = Inflexible or concrete predictive/ learnt templates</w:t>
            </w:r>
          </w:p>
          <w:p w14:paraId="62FC9AE1" w14:textId="77777777" w:rsidR="00546CA0" w:rsidRPr="00CC12BE" w:rsidRDefault="00546CA0" w:rsidP="00766882">
            <w:pPr>
              <w:pStyle w:val="BodyText"/>
            </w:pPr>
            <w:r w:rsidRPr="00CC12BE">
              <w:t>UTP = Unable to tune precision</w:t>
            </w:r>
          </w:p>
        </w:tc>
        <w:tc>
          <w:tcPr>
            <w:tcW w:w="2268" w:type="dxa"/>
          </w:tcPr>
          <w:p w14:paraId="0FCE9F61" w14:textId="77777777" w:rsidR="00546CA0" w:rsidRPr="00CC12BE" w:rsidRDefault="00546CA0" w:rsidP="00766882">
            <w:pPr>
              <w:pStyle w:val="BodyText"/>
            </w:pPr>
            <w:r w:rsidRPr="00CC12BE">
              <w:t>COMP = complexity</w:t>
            </w:r>
          </w:p>
          <w:p w14:paraId="04C50676" w14:textId="77777777" w:rsidR="00546CA0" w:rsidRPr="00CC12BE" w:rsidRDefault="00546CA0" w:rsidP="00766882">
            <w:pPr>
              <w:pStyle w:val="BodyText"/>
            </w:pPr>
          </w:p>
          <w:p w14:paraId="15959584" w14:textId="77777777" w:rsidR="00546CA0" w:rsidRPr="00CC12BE" w:rsidRDefault="00546CA0" w:rsidP="00766882">
            <w:pPr>
              <w:pStyle w:val="BodyText"/>
            </w:pPr>
            <w:r w:rsidRPr="00CC12BE">
              <w:t>SCOMP = social complexity</w:t>
            </w:r>
          </w:p>
        </w:tc>
        <w:tc>
          <w:tcPr>
            <w:tcW w:w="2126" w:type="dxa"/>
          </w:tcPr>
          <w:p w14:paraId="2695A8B8" w14:textId="77777777" w:rsidR="00546CA0" w:rsidRPr="00CC12BE" w:rsidRDefault="00546CA0" w:rsidP="00766882">
            <w:pPr>
              <w:pStyle w:val="BodyText"/>
            </w:pPr>
            <w:r w:rsidRPr="00CC12BE">
              <w:t>MELR = Motivation to explore and learn to gain reward</w:t>
            </w:r>
          </w:p>
          <w:p w14:paraId="5676646C" w14:textId="77777777" w:rsidR="00546CA0" w:rsidRPr="00CC12BE" w:rsidRDefault="00546CA0" w:rsidP="00766882">
            <w:pPr>
              <w:pStyle w:val="BodyText"/>
            </w:pPr>
            <w:r w:rsidRPr="00CC12BE">
              <w:t>(Extrinsic and Intrinsic)</w:t>
            </w:r>
          </w:p>
        </w:tc>
        <w:tc>
          <w:tcPr>
            <w:tcW w:w="1977" w:type="dxa"/>
          </w:tcPr>
          <w:p w14:paraId="16F76B50" w14:textId="77777777" w:rsidR="00546CA0" w:rsidRPr="00CC12BE" w:rsidRDefault="00546CA0" w:rsidP="00766882">
            <w:pPr>
              <w:pStyle w:val="BodyText"/>
            </w:pPr>
            <w:r w:rsidRPr="00CC12BE">
              <w:t>DWUOE = Dealing with the uncertainty of the environment</w:t>
            </w:r>
          </w:p>
        </w:tc>
      </w:tr>
    </w:tbl>
    <w:p w14:paraId="26333F05" w14:textId="77777777" w:rsidR="00546CA0" w:rsidRDefault="00546CA0" w:rsidP="00546CA0">
      <w:pPr>
        <w:pStyle w:val="BodyText"/>
      </w:pPr>
    </w:p>
    <w:p w14:paraId="14F46FF4" w14:textId="1A86BBD2" w:rsidR="00FB793E" w:rsidRPr="00546CA0" w:rsidRDefault="00FB793E" w:rsidP="00546CA0">
      <w:pPr>
        <w:spacing w:after="200" w:line="276" w:lineRule="auto"/>
        <w:rPr>
          <w:rFonts w:ascii="Arial" w:hAnsi="Arial" w:cs="Arial"/>
          <w:sz w:val="20"/>
          <w:szCs w:val="24"/>
        </w:rPr>
      </w:pPr>
    </w:p>
    <w:sectPr w:rsidR="00FB793E" w:rsidRPr="00546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CA0"/>
    <w:rsid w:val="00546CA0"/>
    <w:rsid w:val="00FB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3213A"/>
  <w15:chartTrackingRefBased/>
  <w15:docId w15:val="{BFEAAC60-6D42-4727-8A40-EA1AC7DCC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CA0"/>
  </w:style>
  <w:style w:type="paragraph" w:styleId="Heading1">
    <w:name w:val="heading 1"/>
    <w:basedOn w:val="Normal"/>
    <w:next w:val="Normal"/>
    <w:link w:val="Heading1Char"/>
    <w:uiPriority w:val="9"/>
    <w:qFormat/>
    <w:rsid w:val="00546C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qFormat/>
    <w:rsid w:val="00546CA0"/>
    <w:pPr>
      <w:spacing w:before="120" w:after="120" w:line="360" w:lineRule="auto"/>
    </w:pPr>
    <w:rPr>
      <w:rFonts w:ascii="Arial" w:hAnsi="Arial" w:cs="Arial"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546CA0"/>
    <w:rPr>
      <w:rFonts w:ascii="Arial" w:hAnsi="Arial" w:cs="Arial"/>
      <w:sz w:val="20"/>
      <w:szCs w:val="24"/>
    </w:rPr>
  </w:style>
  <w:style w:type="paragraph" w:styleId="Title">
    <w:name w:val="Title"/>
    <w:basedOn w:val="Heading1"/>
    <w:next w:val="BodyText"/>
    <w:link w:val="TitleChar"/>
    <w:qFormat/>
    <w:rsid w:val="00546CA0"/>
    <w:pPr>
      <w:spacing w:before="0" w:after="360"/>
    </w:pPr>
    <w:rPr>
      <w:rFonts w:ascii="Arial" w:hAnsi="Arial"/>
      <w:b/>
      <w:bCs/>
      <w:color w:val="auto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rsid w:val="00546CA0"/>
    <w:rPr>
      <w:rFonts w:ascii="Arial" w:eastAsiaTheme="majorEastAsia" w:hAnsi="Arial" w:cstheme="majorBidi"/>
      <w:b/>
      <w:bCs/>
      <w:kern w:val="28"/>
      <w:sz w:val="36"/>
      <w:szCs w:val="52"/>
    </w:rPr>
  </w:style>
  <w:style w:type="table" w:styleId="GridTable1Light">
    <w:name w:val="Grid Table 1 Light"/>
    <w:basedOn w:val="TableNormal"/>
    <w:uiPriority w:val="46"/>
    <w:rsid w:val="00546C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546C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0FE6E55A1FB94B9FC76844EAAD8C62" ma:contentTypeVersion="12" ma:contentTypeDescription="Create a new document." ma:contentTypeScope="" ma:versionID="24b1e925b69fbb37a87508a68940da34">
  <xsd:schema xmlns:xsd="http://www.w3.org/2001/XMLSchema" xmlns:xs="http://www.w3.org/2001/XMLSchema" xmlns:p="http://schemas.microsoft.com/office/2006/metadata/properties" xmlns:ns2="78a14313-a768-48ad-9aae-2e3ccf7b454a" xmlns:ns3="a34849f2-c37c-422c-bbb2-52f60bb268b2" targetNamespace="http://schemas.microsoft.com/office/2006/metadata/properties" ma:root="true" ma:fieldsID="db0b03ac4cd42e31eebd3ce4d1360239" ns2:_="" ns3:_="">
    <xsd:import namespace="78a14313-a768-48ad-9aae-2e3ccf7b454a"/>
    <xsd:import namespace="a34849f2-c37c-422c-bbb2-52f60bb268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14313-a768-48ad-9aae-2e3ccf7b45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849f2-c37c-422c-bbb2-52f60bb26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6049BA-2CAD-4D80-959A-14094A718BB7}"/>
</file>

<file path=customXml/itemProps2.xml><?xml version="1.0" encoding="utf-8"?>
<ds:datastoreItem xmlns:ds="http://schemas.openxmlformats.org/officeDocument/2006/customXml" ds:itemID="{8C1D9E3F-BEDA-4D2B-86A8-F5FDDE4F82CD}"/>
</file>

<file path=customXml/itemProps3.xml><?xml version="1.0" encoding="utf-8"?>
<ds:datastoreItem xmlns:ds="http://schemas.openxmlformats.org/officeDocument/2006/customXml" ds:itemID="{4CA0F4B7-3188-4F40-8039-0866463483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Todorova (PGR)</dc:creator>
  <cp:keywords/>
  <dc:description/>
  <cp:lastModifiedBy>Greta Todorova (PGR)</cp:lastModifiedBy>
  <cp:revision>1</cp:revision>
  <dcterms:created xsi:type="dcterms:W3CDTF">2022-09-28T20:24:00Z</dcterms:created>
  <dcterms:modified xsi:type="dcterms:W3CDTF">2022-09-28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0FE6E55A1FB94B9FC76844EAAD8C62</vt:lpwstr>
  </property>
</Properties>
</file>